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0B110" w14:textId="6D9479CD" w:rsidR="00C90A41" w:rsidRDefault="00C90A41" w:rsidP="00C90A4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4 Tabl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BZD </w:t>
      </w:r>
      <w:r w:rsidR="00934C8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prescribing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patterns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by </w:t>
      </w:r>
      <w:r w:rsidR="00934C8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“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user category</w:t>
      </w:r>
      <w:r w:rsidR="00934C8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”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in 117</w:t>
      </w:r>
      <w:r w:rsidR="00F9713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,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739 study participants 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uring</w:t>
      </w:r>
      <w:r w:rsidR="009F0690"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he study period 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(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006-2013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)</w:t>
      </w:r>
      <w:r w:rsidR="00B03AF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p w14:paraId="0CA5883C" w14:textId="77777777" w:rsidR="00C90A41" w:rsidRDefault="00C90A41" w:rsidP="00C90A41">
      <w:pPr>
        <w:spacing w:after="0" w:line="240" w:lineRule="auto"/>
      </w:pPr>
    </w:p>
    <w:tbl>
      <w:tblPr>
        <w:tblStyle w:val="TableGrid"/>
        <w:tblW w:w="15310" w:type="dxa"/>
        <w:tblInd w:w="-709" w:type="dxa"/>
        <w:tblLook w:val="04A0" w:firstRow="1" w:lastRow="0" w:firstColumn="1" w:lastColumn="0" w:noHBand="0" w:noVBand="1"/>
      </w:tblPr>
      <w:tblGrid>
        <w:gridCol w:w="1843"/>
        <w:gridCol w:w="993"/>
        <w:gridCol w:w="283"/>
        <w:gridCol w:w="1559"/>
        <w:gridCol w:w="284"/>
        <w:gridCol w:w="1276"/>
        <w:gridCol w:w="1842"/>
        <w:gridCol w:w="1843"/>
        <w:gridCol w:w="284"/>
        <w:gridCol w:w="1417"/>
        <w:gridCol w:w="1843"/>
        <w:gridCol w:w="1843"/>
      </w:tblGrid>
      <w:tr w:rsidR="00F9713B" w:rsidRPr="00C565C3" w14:paraId="5BC33C2C" w14:textId="77777777" w:rsidTr="001049D9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AF4B4" w14:textId="77777777" w:rsidR="00F9713B" w:rsidRPr="00C565C3" w:rsidRDefault="00F9713B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6907BCD8" w14:textId="7F3010C8" w:rsidR="00F9713B" w:rsidRPr="00C565C3" w:rsidRDefault="00557E14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Covariate</w:t>
            </w:r>
            <w:bookmarkStart w:id="0" w:name="_GoBack"/>
            <w:bookmarkEnd w:id="0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E499A9" w14:textId="72FE242B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F9713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7D784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9"/>
            <w:tcBorders>
              <w:left w:val="nil"/>
              <w:right w:val="nil"/>
            </w:tcBorders>
          </w:tcPr>
          <w:p w14:paraId="3B0F79DF" w14:textId="081BB51D" w:rsidR="00F9713B" w:rsidRPr="00C565C3" w:rsidRDefault="00F9713B" w:rsidP="00F9713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ser category</w:t>
            </w:r>
          </w:p>
        </w:tc>
      </w:tr>
      <w:tr w:rsidR="00F9713B" w:rsidRPr="00C565C3" w14:paraId="567341B4" w14:textId="77777777" w:rsidTr="00887890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605DF72" w14:textId="6A43D68E" w:rsidR="00F9713B" w:rsidRPr="00C565C3" w:rsidRDefault="00F9713B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59F6E5" w14:textId="7FDC0E80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1B145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DA6421" w14:textId="7FB3FE4D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ccasional us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02B71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vAlign w:val="center"/>
          </w:tcPr>
          <w:p w14:paraId="3FCF65CB" w14:textId="372FC9F5" w:rsidR="00F9713B" w:rsidRDefault="00F9713B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Regular use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s</w:t>
            </w:r>
          </w:p>
          <w:p w14:paraId="1280EB20" w14:textId="77777777" w:rsidR="00F9713B" w:rsidRDefault="00F9713B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76C8DDF3" w14:textId="77777777" w:rsidR="00F9713B" w:rsidRPr="00C565C3" w:rsidRDefault="00F9713B" w:rsidP="00F9713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79D61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14:paraId="405D4D82" w14:textId="3F638AC1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eavy us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F9713B" w:rsidRPr="00C565C3" w14:paraId="4E531EB6" w14:textId="77777777" w:rsidTr="0082495A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C6930" w14:textId="77777777" w:rsidR="00F9713B" w:rsidRPr="00C565C3" w:rsidRDefault="00F9713B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C2543" w14:textId="1A0122C0" w:rsidR="00F9713B" w:rsidRPr="00C565C3" w:rsidRDefault="00F9713B" w:rsidP="00F9713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E587A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11B2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9713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972E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89E6C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9713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25F7C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1576187A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5C088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20814CD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2A576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2610E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9713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247F9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45FFC33E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20CAB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3DCF296" w14:textId="77777777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C90A41" w:rsidRPr="00C565C3" w14:paraId="501443D5" w14:textId="77777777" w:rsidTr="0082495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CE0B20" w14:textId="77777777" w:rsidR="00C90A41" w:rsidRPr="00F9713B" w:rsidRDefault="00C90A41" w:rsidP="00F971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Whole coho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2C8DB0C1" w14:textId="3B6298A5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C2A5B1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5B5F61" w14:textId="315BFF5F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558 (92.2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C66CB2E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8D6D5E" w14:textId="7895FE61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57 (6.08)</w:t>
            </w:r>
          </w:p>
        </w:tc>
        <w:tc>
          <w:tcPr>
            <w:tcW w:w="184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2A977D5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A66E133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7DA2B9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C5E91D" w14:textId="27BC3601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24 (1.72)</w:t>
            </w: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E8CC10B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8D6B616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C565C3" w14:paraId="38EE8043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7B140D" w14:textId="009D75BD" w:rsidR="00C90A41" w:rsidRPr="00F9713B" w:rsidRDefault="00F9713B" w:rsidP="00F971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0BD101C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1FF6C3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4A6299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B52D33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93B80B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40878E1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4122562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730EBAF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CE4C32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4E2022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B33AFDC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C565C3" w14:paraId="0B178F83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BB4F33" w14:textId="77777777" w:rsidR="00C90A41" w:rsidRPr="00C565C3" w:rsidRDefault="00C90A41" w:rsidP="00F971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emale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CDA2E99" w14:textId="5CBD9AEA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3A599A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8C67B9" w14:textId="3160AB31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97 (92.2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740AEE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D44DCA" w14:textId="2D4CD24A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98 (6.2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4B905A4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91A3475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5B11BE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C48A6E" w14:textId="7A70834D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18 (1.5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3FF60B9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72E6CF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C90A41" w:rsidRPr="00C565C3" w14:paraId="5108D069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E93C27" w14:textId="77777777" w:rsidR="00C90A41" w:rsidRPr="00C565C3" w:rsidRDefault="00C90A41" w:rsidP="00F971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BB57A6A" w14:textId="4D50DAEE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25EA9B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A61BB1" w14:textId="64943BCF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61 (92.14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08137E8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4A9A9E" w14:textId="772C2EE1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959 (5.8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1A895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 (0.90-0.99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213EF07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(0.97-1.07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C5B544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C79D62" w14:textId="496A10FD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06 (2.00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CEDB4D5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2 (1.21-1.44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63F2F5C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6 (1.33-1.59)</w:t>
            </w:r>
          </w:p>
        </w:tc>
      </w:tr>
      <w:tr w:rsidR="00C90A41" w:rsidRPr="00C565C3" w14:paraId="15D13326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302CE0" w14:textId="77777777" w:rsidR="00C90A41" w:rsidRPr="00F9713B" w:rsidRDefault="00C90A41" w:rsidP="00F9713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 at first BZD dispensation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5367A53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FF79AD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EBAC2E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391B61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DC3AB3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C48C1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3E340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05DDD4F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FFFC88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687EFA1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800E801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C565C3" w14:paraId="4024557F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A408E8" w14:textId="77777777" w:rsidR="00C90A41" w:rsidRPr="00C565C3" w:rsidRDefault="00C90A41" w:rsidP="00F971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-11 year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F6666D" w14:textId="3B69F1E3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C43BA4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30C676" w14:textId="25C75934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45 (97.4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3A8C7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2A69EC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15 (2.3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32E5648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B0CFF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26047B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86917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0 (0.2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7865CB7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89FA908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C90A41" w:rsidRPr="00C565C3" w14:paraId="44AF163D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F0CED0" w14:textId="77777777" w:rsidR="00C90A41" w:rsidRPr="00C565C3" w:rsidRDefault="00C90A41" w:rsidP="00F971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-17 year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3AEE0F" w14:textId="198DBF46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CB8FE3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5BDA85" w14:textId="6BB5F408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09 (91.16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DAFF1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7959AC" w14:textId="750F714F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52 (7.00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871CB10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5 (2.81-3.54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880BC3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8 (1.31-1.69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E3827B6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582BDD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78 (1.8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0978059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4 (6.20-12.0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239F9C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7 (3.02-6.02)</w:t>
            </w:r>
          </w:p>
        </w:tc>
      </w:tr>
      <w:tr w:rsidR="00C90A41" w:rsidRPr="00C565C3" w14:paraId="34AF0456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F4F1AA" w14:textId="77777777" w:rsidR="00C90A41" w:rsidRPr="00C565C3" w:rsidRDefault="00C90A41" w:rsidP="00F9713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C565C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-24 years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EE7AF85" w14:textId="1BC1F4AE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4553F7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B2EB9E" w14:textId="3E5FD66F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804 (91.32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205F1C6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192FEB" w14:textId="6C7AE26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90 (6.6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6500EED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0 (2.72-3.3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859A204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1 (1.33-1.71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1A9607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E6E6E2" w14:textId="051AA908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06 (2.00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A345FA5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4 (6.83-12.79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45F404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2 (3.65-7.17)</w:t>
            </w:r>
          </w:p>
        </w:tc>
      </w:tr>
      <w:tr w:rsidR="00C90A41" w:rsidRPr="00C565C3" w14:paraId="6F8D0C7D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462AA3" w14:textId="77777777" w:rsidR="00C90A41" w:rsidRPr="00F9713B" w:rsidRDefault="00C90A41" w:rsidP="00F971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Any lifetime psychiatric </w:t>
            </w:r>
            <w:proofErr w:type="spellStart"/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agnosis</w:t>
            </w: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EEAFB1D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DE8F6C" w14:textId="23091803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3104C5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90A793" w14:textId="7DB2402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52 (87.7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B797A1D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4E577E" w14:textId="414C6940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99 (9.49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39ADA81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E7F5604" w14:textId="13ED59CD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8 (7.36-8.6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2E17F63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61397BD" w14:textId="36BD2FDA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9 (4.60-5.42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8B12805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59130B" w14:textId="6AD359B1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925 (2.8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6C7AEA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73C74EB" w14:textId="6FE0AD7D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71 (12.83-19.2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79844A6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55E5919" w14:textId="71B42910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7 (7.40-11.12)</w:t>
            </w:r>
          </w:p>
        </w:tc>
      </w:tr>
      <w:tr w:rsidR="00C90A41" w:rsidRPr="00C565C3" w14:paraId="301653A6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2513A5" w14:textId="77777777" w:rsidR="00C90A41" w:rsidRPr="00F9713B" w:rsidRDefault="00C90A41" w:rsidP="00F971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Lifetime diagnosis of </w:t>
            </w:r>
            <w:proofErr w:type="spellStart"/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epilepsy</w:t>
            </w: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66F5AB6" w14:textId="24A55CF2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F7D3AF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C85EF8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896 (91.48)</w:t>
            </w:r>
          </w:p>
          <w:p w14:paraId="268092B4" w14:textId="4889A694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D88CAB9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59E6E8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38 (6.83)</w:t>
            </w:r>
          </w:p>
          <w:p w14:paraId="73D5F20C" w14:textId="18F03CD1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1B3A434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1.08-1.24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3AF43D2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4 (1.24-1.46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5C99C8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BCB85D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57 (1.69)</w:t>
            </w:r>
          </w:p>
          <w:p w14:paraId="62873E63" w14:textId="3AFC28F9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9713726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87-1.1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75DAF2F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4 (1.33-1.79)</w:t>
            </w:r>
          </w:p>
        </w:tc>
      </w:tr>
      <w:tr w:rsidR="00C90A41" w:rsidRPr="00C565C3" w14:paraId="73C36E4D" w14:textId="77777777" w:rsidTr="0082495A"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393DC46" w14:textId="1E72DC64" w:rsidR="00C90A41" w:rsidRPr="00F9713B" w:rsidRDefault="00C90A41" w:rsidP="00F971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Concurrent </w:t>
            </w:r>
            <w:r w:rsidR="00934C8F"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spensation</w:t>
            </w: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of any psychotropic </w:t>
            </w:r>
            <w:proofErr w:type="spellStart"/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medication</w:t>
            </w:r>
            <w:r w:rsidRPr="00F9713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4A69FE0D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764285" w14:textId="178E5545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5E2C108" w14:textId="77777777" w:rsidR="00C90A41" w:rsidRPr="00C565C3" w:rsidRDefault="00C90A41" w:rsidP="00F97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F894701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308 (89.83)</w:t>
            </w:r>
          </w:p>
          <w:p w14:paraId="47142C25" w14:textId="5F440539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6BEE51EB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2A25453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81 (7.92)</w:t>
            </w:r>
          </w:p>
          <w:p w14:paraId="30C99357" w14:textId="6075CF66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469A27C4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0264AE5" w14:textId="40F9B4CE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77 (26.13-41.10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12C90187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140850" w14:textId="22F45762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51 (12.34-19.5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538FA5BA" w14:textId="77777777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ECBD58C" w14:textId="77777777" w:rsidR="00C90A41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F9713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565C3">
              <w:rPr>
                <w:rFonts w:ascii="Times New Roman" w:eastAsia="Calibri" w:hAnsi="Times New Roman" w:cs="Times New Roman"/>
                <w:sz w:val="20"/>
                <w:szCs w:val="20"/>
              </w:rPr>
              <w:t>011 (2.25)</w:t>
            </w:r>
          </w:p>
          <w:p w14:paraId="48D5A10B" w14:textId="444C50FD" w:rsidR="00F9713B" w:rsidRPr="00C565C3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320C7C00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68FFFFB" w14:textId="2CCC3B52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42 (31.54-93.90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5E029F4D" w14:textId="77777777" w:rsidR="00F9713B" w:rsidRDefault="00F9713B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D5C29FC" w14:textId="23FDE338" w:rsidR="00C90A41" w:rsidRPr="00C565C3" w:rsidRDefault="00C90A41" w:rsidP="00F9713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5C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08 (12.20-36.43)</w:t>
            </w:r>
          </w:p>
        </w:tc>
      </w:tr>
    </w:tbl>
    <w:p w14:paraId="56BF290E" w14:textId="49A189E0" w:rsidR="00C90A41" w:rsidRPr="00391F7E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391F7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Total</w:t>
      </w:r>
      <w:proofErr w:type="spellEnd"/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umber of </w:t>
      </w:r>
      <w:r w:rsidR="00934C8F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individuals</w:t>
      </w:r>
      <w:r w:rsidR="00B03AFE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each row represents 100%.</w:t>
      </w:r>
    </w:p>
    <w:p w14:paraId="7E96E8EE" w14:textId="55333383" w:rsidR="00C90A41" w:rsidRPr="00391F7E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391F7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Adjusted</w:t>
      </w:r>
      <w:proofErr w:type="spellEnd"/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ll variables in the table</w:t>
      </w:r>
      <w:r w:rsidR="00B03AFE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7E72F369" w14:textId="284BF9F7" w:rsidR="00C90A41" w:rsidRPr="00391F7E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391F7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</w:t>
      </w:r>
      <w:r w:rsidR="00FF48F4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without any</w:t>
      </w: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ifetime psychiatric diagnosis</w:t>
      </w:r>
      <w:r w:rsidR="00B03AFE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16E68B31" w14:textId="05C13640" w:rsidR="00E76AD7" w:rsidRPr="00391F7E" w:rsidRDefault="00C90A41" w:rsidP="00E76AD7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391F7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="00E76AD7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="00E76AD7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lifetime epilepsy</w:t>
      </w:r>
      <w:r w:rsidR="00B03AFE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66E4D7A3" w14:textId="77777777" w:rsidR="00B03AFE" w:rsidRPr="00391F7E" w:rsidRDefault="00E76AD7" w:rsidP="00B03AFE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391F7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e</w:t>
      </w:r>
      <w:r w:rsidR="00C90A41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="00C90A41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any concurrent psychotropic medication</w:t>
      </w:r>
      <w:r w:rsidR="00B03AFE"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, i.e., psychotropic medication dispensed within 6 months prior to or after BZD dispensation.</w:t>
      </w:r>
    </w:p>
    <w:p w14:paraId="7FC9B4F8" w14:textId="74317A1A" w:rsidR="000E082D" w:rsidRPr="00391F7E" w:rsidRDefault="00B03AFE" w:rsidP="00B03AFE">
      <w:pPr>
        <w:spacing w:after="120" w:line="240" w:lineRule="auto"/>
        <w:rPr>
          <w:sz w:val="24"/>
          <w:szCs w:val="24"/>
        </w:rPr>
      </w:pPr>
      <w:r w:rsidRPr="00391F7E">
        <w:rPr>
          <w:rFonts w:ascii="Times New Roman" w:eastAsia="MS Mincho" w:hAnsi="Times New Roman" w:cs="Times New Roman"/>
          <w:sz w:val="24"/>
          <w:szCs w:val="24"/>
          <w:lang w:eastAsia="ja-JP"/>
        </w:rPr>
        <w:t>BZD, benzodiazepine or benzodiazepine-related drug; OR, odds ratio.</w:t>
      </w:r>
    </w:p>
    <w:sectPr w:rsidR="000E082D" w:rsidRPr="00391F7E" w:rsidSect="00035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A688C"/>
    <w:rsid w:val="000B5AC5"/>
    <w:rsid w:val="000E082D"/>
    <w:rsid w:val="000F2782"/>
    <w:rsid w:val="00160A93"/>
    <w:rsid w:val="001903EF"/>
    <w:rsid w:val="002005A2"/>
    <w:rsid w:val="00275D26"/>
    <w:rsid w:val="002837DB"/>
    <w:rsid w:val="003338D9"/>
    <w:rsid w:val="00351409"/>
    <w:rsid w:val="00356D18"/>
    <w:rsid w:val="00391F7E"/>
    <w:rsid w:val="003A0F30"/>
    <w:rsid w:val="00470B56"/>
    <w:rsid w:val="00475787"/>
    <w:rsid w:val="004E3203"/>
    <w:rsid w:val="00557E14"/>
    <w:rsid w:val="00575E06"/>
    <w:rsid w:val="00595249"/>
    <w:rsid w:val="005D740F"/>
    <w:rsid w:val="0070334F"/>
    <w:rsid w:val="00734F5A"/>
    <w:rsid w:val="008629EE"/>
    <w:rsid w:val="0089402D"/>
    <w:rsid w:val="00934C8F"/>
    <w:rsid w:val="009F0690"/>
    <w:rsid w:val="00A459F4"/>
    <w:rsid w:val="00A50088"/>
    <w:rsid w:val="00A97357"/>
    <w:rsid w:val="00AB15AD"/>
    <w:rsid w:val="00AD6504"/>
    <w:rsid w:val="00B03AFE"/>
    <w:rsid w:val="00B4760C"/>
    <w:rsid w:val="00B55E76"/>
    <w:rsid w:val="00B716FD"/>
    <w:rsid w:val="00BF7457"/>
    <w:rsid w:val="00C04DBD"/>
    <w:rsid w:val="00C90A41"/>
    <w:rsid w:val="00CC467A"/>
    <w:rsid w:val="00D00C25"/>
    <w:rsid w:val="00D12E4C"/>
    <w:rsid w:val="00D901C8"/>
    <w:rsid w:val="00DB43CE"/>
    <w:rsid w:val="00E76AD7"/>
    <w:rsid w:val="00E96358"/>
    <w:rsid w:val="00EC58D3"/>
    <w:rsid w:val="00F9713B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23</cp:revision>
  <cp:lastPrinted>2018-05-22T17:34:00Z</cp:lastPrinted>
  <dcterms:created xsi:type="dcterms:W3CDTF">2018-05-23T12:08:00Z</dcterms:created>
  <dcterms:modified xsi:type="dcterms:W3CDTF">2018-07-24T03:23:00Z</dcterms:modified>
</cp:coreProperties>
</file>